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B13B9" w14:textId="5B269001" w:rsidR="00226014" w:rsidRPr="003F4852" w:rsidRDefault="00226014" w:rsidP="00226014">
      <w:pPr>
        <w:rPr>
          <w:rFonts w:ascii="Times New Roman" w:hAnsi="Times New Roman" w:cs="Times New Roman"/>
          <w:bCs/>
          <w:sz w:val="24"/>
          <w:szCs w:val="24"/>
        </w:rPr>
      </w:pPr>
      <w:r w:rsidRPr="003F4852">
        <w:rPr>
          <w:rFonts w:ascii="Times New Roman" w:hAnsi="Times New Roman" w:cs="Times New Roman"/>
          <w:b/>
          <w:sz w:val="24"/>
          <w:szCs w:val="24"/>
        </w:rPr>
        <w:t xml:space="preserve">Supplementary Table 3: </w:t>
      </w:r>
      <w:r w:rsidRPr="003F4852">
        <w:rPr>
          <w:rFonts w:ascii="Times New Roman" w:hAnsi="Times New Roman" w:cs="Times New Roman"/>
          <w:bCs/>
          <w:sz w:val="24"/>
          <w:szCs w:val="24"/>
        </w:rPr>
        <w:t xml:space="preserve">Selected Bacterial species in the KEGG database that code for homologs of </w:t>
      </w:r>
      <w:r w:rsidRPr="003F4852">
        <w:rPr>
          <w:rFonts w:ascii="Times New Roman" w:hAnsi="Times New Roman" w:cs="Times New Roman"/>
          <w:bCs/>
          <w:i/>
          <w:sz w:val="24"/>
          <w:szCs w:val="24"/>
        </w:rPr>
        <w:t>X. citri</w:t>
      </w:r>
      <w:r w:rsidRPr="003F485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4852">
        <w:rPr>
          <w:rFonts w:ascii="Times New Roman" w:hAnsi="Times New Roman" w:cs="Times New Roman"/>
          <w:bCs/>
          <w:sz w:val="24"/>
          <w:szCs w:val="24"/>
        </w:rPr>
        <w:t>PilZ</w:t>
      </w:r>
      <w:proofErr w:type="spellEnd"/>
      <w:r w:rsidRPr="003F485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F4852">
        <w:rPr>
          <w:rFonts w:ascii="Times New Roman" w:hAnsi="Times New Roman" w:cs="Times New Roman"/>
          <w:bCs/>
          <w:sz w:val="24"/>
          <w:szCs w:val="24"/>
        </w:rPr>
        <w:t>FimX</w:t>
      </w:r>
      <w:proofErr w:type="spellEnd"/>
      <w:r w:rsidRPr="003F485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F4852">
        <w:rPr>
          <w:rFonts w:ascii="Times New Roman" w:hAnsi="Times New Roman" w:cs="Times New Roman"/>
          <w:bCs/>
          <w:sz w:val="24"/>
          <w:szCs w:val="24"/>
        </w:rPr>
        <w:t>PilB</w:t>
      </w:r>
      <w:proofErr w:type="spellEnd"/>
      <w:r w:rsidRPr="003F485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3F4852">
        <w:rPr>
          <w:rFonts w:ascii="Times New Roman" w:hAnsi="Times New Roman" w:cs="Times New Roman"/>
          <w:bCs/>
          <w:sz w:val="24"/>
          <w:szCs w:val="24"/>
        </w:rPr>
        <w:t>PilM</w:t>
      </w:r>
      <w:proofErr w:type="spellEnd"/>
      <w:r w:rsidRPr="003F4852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5908" w:type="dxa"/>
        <w:tblLayout w:type="fixed"/>
        <w:tblLook w:val="0400" w:firstRow="0" w:lastRow="0" w:firstColumn="0" w:lastColumn="0" w:noHBand="0" w:noVBand="1"/>
      </w:tblPr>
      <w:tblGrid>
        <w:gridCol w:w="2535"/>
        <w:gridCol w:w="1365"/>
        <w:gridCol w:w="630"/>
        <w:gridCol w:w="1410"/>
        <w:gridCol w:w="630"/>
        <w:gridCol w:w="1425"/>
        <w:gridCol w:w="637"/>
        <w:gridCol w:w="1276"/>
        <w:gridCol w:w="1515"/>
        <w:gridCol w:w="720"/>
        <w:gridCol w:w="1770"/>
        <w:gridCol w:w="1995"/>
      </w:tblGrid>
      <w:tr w:rsidR="00226014" w:rsidRPr="00226014" w14:paraId="1838D9DB" w14:textId="77777777" w:rsidTr="00226014">
        <w:trPr>
          <w:trHeight w:val="288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CD7B24" w14:textId="77777777" w:rsidR="00226014" w:rsidRPr="00226014" w:rsidRDefault="00226014" w:rsidP="00226014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r w:rsidRPr="00226014">
              <w:rPr>
                <w:b/>
                <w:i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9FA012D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b/>
                <w:color w:val="000000"/>
                <w:sz w:val="18"/>
                <w:szCs w:val="18"/>
              </w:rPr>
              <w:t>PilZ</w:t>
            </w:r>
            <w:proofErr w:type="spellEnd"/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0BE0CE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226014">
              <w:rPr>
                <w:b/>
                <w:color w:val="000000"/>
                <w:sz w:val="18"/>
                <w:szCs w:val="18"/>
              </w:rPr>
              <w:t>% Ident</w:t>
            </w:r>
          </w:p>
        </w:tc>
        <w:tc>
          <w:tcPr>
            <w:tcW w:w="1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BC274A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b/>
                <w:color w:val="000000"/>
                <w:sz w:val="18"/>
                <w:szCs w:val="18"/>
              </w:rPr>
              <w:t>FimX</w:t>
            </w:r>
            <w:proofErr w:type="spellEnd"/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3BFD4E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226014">
              <w:rPr>
                <w:b/>
                <w:color w:val="000000"/>
                <w:sz w:val="18"/>
                <w:szCs w:val="18"/>
              </w:rPr>
              <w:t>% Ident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714E62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b/>
                <w:color w:val="000000"/>
                <w:sz w:val="18"/>
                <w:szCs w:val="18"/>
              </w:rPr>
              <w:t>PilB</w:t>
            </w:r>
            <w:proofErr w:type="spellEnd"/>
          </w:p>
        </w:tc>
        <w:tc>
          <w:tcPr>
            <w:tcW w:w="6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D8F685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226014">
              <w:rPr>
                <w:b/>
                <w:color w:val="000000"/>
                <w:sz w:val="18"/>
                <w:szCs w:val="18"/>
              </w:rPr>
              <w:t>% Ident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761BE4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226014">
              <w:rPr>
                <w:b/>
                <w:color w:val="000000"/>
                <w:sz w:val="18"/>
                <w:szCs w:val="18"/>
              </w:rPr>
              <w:t>% Ident (ND0/ND</w:t>
            </w:r>
            <w:proofErr w:type="gramStart"/>
            <w:r w:rsidRPr="00226014">
              <w:rPr>
                <w:b/>
                <w:color w:val="000000"/>
                <w:sz w:val="18"/>
                <w:szCs w:val="18"/>
              </w:rPr>
              <w:t>1)*</w:t>
            </w:r>
            <w:proofErr w:type="gramEnd"/>
          </w:p>
        </w:tc>
        <w:tc>
          <w:tcPr>
            <w:tcW w:w="15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F18CFEC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b/>
                <w:color w:val="000000"/>
                <w:sz w:val="18"/>
                <w:szCs w:val="18"/>
              </w:rPr>
              <w:t>PIlM</w:t>
            </w:r>
            <w:proofErr w:type="spellEnd"/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ED5F42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226014">
              <w:rPr>
                <w:b/>
                <w:color w:val="000000"/>
                <w:sz w:val="18"/>
                <w:szCs w:val="18"/>
              </w:rPr>
              <w:t>% Ident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6C4E9A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226014">
              <w:rPr>
                <w:b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104BCC" w14:textId="77777777" w:rsidR="00226014" w:rsidRPr="00226014" w:rsidRDefault="00226014" w:rsidP="00226014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226014">
              <w:rPr>
                <w:b/>
                <w:color w:val="000000"/>
                <w:sz w:val="18"/>
                <w:szCs w:val="18"/>
              </w:rPr>
              <w:t>Family</w:t>
            </w:r>
          </w:p>
        </w:tc>
      </w:tr>
      <w:tr w:rsidR="00226014" w:rsidRPr="00226014" w14:paraId="6781978E" w14:textId="77777777" w:rsidTr="00226014">
        <w:trPr>
          <w:trHeight w:val="288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80A6D11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Xanthomon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citri </w:t>
            </w:r>
            <w:proofErr w:type="spellStart"/>
            <w:r w:rsidRPr="00226014">
              <w:rPr>
                <w:color w:val="000000"/>
                <w:sz w:val="18"/>
                <w:szCs w:val="18"/>
              </w:rPr>
              <w:t>pv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>. citri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06FC1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AC1133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E01F32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DA994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AC2398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C371EC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A44D9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AC3239</w:t>
            </w:r>
          </w:p>
        </w:tc>
        <w:tc>
          <w:tcPr>
            <w:tcW w:w="6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CA5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39FE99D" w14:textId="77777777" w:rsidR="00226014" w:rsidRPr="00226014" w:rsidRDefault="00226014" w:rsidP="0022601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8D1FCB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AC3385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D983D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131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C20203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</w:tr>
      <w:tr w:rsidR="00226014" w:rsidRPr="00226014" w14:paraId="00A3080C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1A002CB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r w:rsidRPr="00226014">
              <w:rPr>
                <w:i/>
                <w:color w:val="000000"/>
                <w:sz w:val="18"/>
                <w:szCs w:val="18"/>
              </w:rPr>
              <w:t xml:space="preserve">Stenotrophomonas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98084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mal_08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D82603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B2D2D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mal_16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04F2AF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2F392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mal_31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E36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86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B1032B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8.5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7689F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mal_3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996DF4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9DB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50D0C7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</w:tr>
      <w:tr w:rsidR="00226014" w:rsidRPr="00226014" w14:paraId="26E28EFA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978624B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r w:rsidRPr="00226014">
              <w:rPr>
                <w:i/>
                <w:color w:val="000000"/>
                <w:sz w:val="18"/>
                <w:szCs w:val="18"/>
              </w:rPr>
              <w:t xml:space="preserve">Xylella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fastidios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226014">
              <w:rPr>
                <w:color w:val="000000"/>
                <w:sz w:val="18"/>
                <w:szCs w:val="18"/>
              </w:rPr>
              <w:t>9a5c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5F97F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F_06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056817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B27FF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F_2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7E3DB6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1.2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64F2D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F_25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9FE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8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A93A9B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9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E1F09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XF_0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FD7FCB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81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D2B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2BEAF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</w:tr>
      <w:tr w:rsidR="00226014" w:rsidRPr="00226014" w14:paraId="15633C5D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C93E6F5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Lyso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TY2-98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10328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WG18_08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570142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C105B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WG18_08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304FB2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23A71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WG18_008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DF5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7FEF3F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E20F5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WG18_01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D744B4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8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FE8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02638F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</w:tr>
      <w:tr w:rsidR="00226014" w:rsidRPr="00226014" w14:paraId="05B26668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B0F6D51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Luteimona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100111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E1726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NR27_108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8ED9E5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5.9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DF9AA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NR27_093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33C39C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825E8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NR27_053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B1A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7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0B8D4C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C83F0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NR27_05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626836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84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CA8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3E57B2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</w:tr>
      <w:tr w:rsidR="00226014" w:rsidRPr="00226014" w14:paraId="2D9B8789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80F5217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hermomona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HDW16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CCF99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G7079_097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88F3F3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6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A79E1E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G7079_09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0DC0D1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F02C9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G7079_121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631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6E8F7F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7ECEC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G7079_036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5CF534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94D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04A4DE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</w:tr>
      <w:tr w:rsidR="00226014" w:rsidRPr="00226014" w14:paraId="53BDEC44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2AB6CD5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Dokdonel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7B0DF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I596_22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CD33D0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2.6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D92B4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I596_2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C5D442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0CDA4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I596_25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63B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04014C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69045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I596_2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8D8110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7BB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DC46E0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Rhodanobacteraceae</w:t>
            </w:r>
            <w:proofErr w:type="spellEnd"/>
          </w:p>
        </w:tc>
      </w:tr>
      <w:tr w:rsidR="00226014" w:rsidRPr="00226014" w14:paraId="13BB5991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81DD1DB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erosticc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oli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08A0A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LSL_1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507848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8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7302E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LSL_17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3445BE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864E9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LSL_21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B33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3683B1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AEDF3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LSL_2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FB5BA9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E20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11F959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Rhodanobacteraceae</w:t>
            </w:r>
            <w:proofErr w:type="spellEnd"/>
          </w:p>
        </w:tc>
      </w:tr>
      <w:tr w:rsidR="00226014" w:rsidRPr="00226014" w14:paraId="4C8FBC97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567C5A1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Dyel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jiangningensi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155C9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75_053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38D37E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3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A5DA0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75_03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4AB15B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6CE40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75_023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8C2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031831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67E074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75_00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BEA226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3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D40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271387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Rhodanobacteraceae</w:t>
            </w:r>
            <w:proofErr w:type="spellEnd"/>
          </w:p>
        </w:tc>
      </w:tr>
      <w:tr w:rsidR="00226014" w:rsidRPr="00226014" w14:paraId="01A4E99D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142CFC3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Lutei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pinisoli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2953B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V34_13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7C7DB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3.1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EF120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V34_14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941DE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4C85C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V34_059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1E9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8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F06931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46E74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V34_02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D24430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07B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18CCD1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Rhodanobacteraceae</w:t>
            </w:r>
            <w:proofErr w:type="spellEnd"/>
          </w:p>
        </w:tc>
      </w:tr>
      <w:tr w:rsidR="00226014" w:rsidRPr="00226014" w14:paraId="7F2D7154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EA2E1FC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hniel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ffigen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C451F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7S18_053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8A73A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8283F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7S18_13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F0D4F1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A0976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7S18_213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0C2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FCBED1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52936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7S18_16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3ED6AF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BD4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D660DD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Rhodanobacteraceae</w:t>
            </w:r>
            <w:proofErr w:type="spellEnd"/>
          </w:p>
        </w:tc>
      </w:tr>
      <w:tr w:rsidR="00226014" w:rsidRPr="00226014" w14:paraId="1467444E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D619257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ethylophag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nitratireducenticrescen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37B99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Q7A_2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D7D99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C2E93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Q7A_6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A78E24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A8CAF3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Q7A_6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44B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A9A1C3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39ECC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Q7A_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A3D9D5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963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Thiotrich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89417F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Piscirickettsiaceae</w:t>
            </w:r>
            <w:proofErr w:type="spellEnd"/>
          </w:p>
        </w:tc>
      </w:tr>
      <w:tr w:rsidR="00226014" w:rsidRPr="00226014" w14:paraId="591CDACD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8B43050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hioploc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ingrica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AE4DF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HII_2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0F1116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B36A4F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HII_19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A63892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9236F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HII_19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CE1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D15335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5EC63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HII_39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BE6849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9A0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Thiotrich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EBAA36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Thiotrichaceae</w:t>
            </w:r>
            <w:proofErr w:type="spellEnd"/>
          </w:p>
        </w:tc>
      </w:tr>
      <w:tr w:rsidR="00226014" w:rsidRPr="00226014" w14:paraId="7C933211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302BF84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r w:rsidRPr="00226014">
              <w:rPr>
                <w:i/>
                <w:color w:val="000000"/>
                <w:sz w:val="18"/>
                <w:szCs w:val="18"/>
              </w:rPr>
              <w:t xml:space="preserve">Azotobacter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chroococcum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B7A0B0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chr_278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40546A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75843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chr_337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C5CEC6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E5B90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chr_304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2A5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7D97CA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8F1B9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chr_6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622F17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01C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6CEF4D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Pseudomonadaceae</w:t>
            </w:r>
          </w:p>
        </w:tc>
      </w:tr>
      <w:tr w:rsidR="00226014" w:rsidRPr="00226014" w14:paraId="46763724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5F4BA46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r w:rsidRPr="00226014">
              <w:rPr>
                <w:i/>
                <w:color w:val="000000"/>
                <w:sz w:val="18"/>
                <w:szCs w:val="18"/>
              </w:rPr>
              <w:t xml:space="preserve">Pseudomonas aeruginosa </w:t>
            </w:r>
            <w:r w:rsidRPr="00226014">
              <w:rPr>
                <w:color w:val="000000"/>
                <w:sz w:val="18"/>
                <w:szCs w:val="18"/>
              </w:rPr>
              <w:t>PAO1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9AF24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PA2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4CBE3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2A47E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PA49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3164A4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92C774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PA45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F2A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F0EF28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7AA9D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PA5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BD2688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1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0C6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3A3300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Pseudomonadaceae</w:t>
            </w:r>
          </w:p>
        </w:tc>
      </w:tr>
      <w:tr w:rsidR="00226014" w:rsidRPr="00226014" w14:paraId="796A4A46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02E2C35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Permiani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ggregan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62B5B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2H98_18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3E1D36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77A01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2H98_13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D45300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5053B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2H98_048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43E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1E5D5C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464B3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2H98_12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8C071B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79A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64003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Pseudomonadaceae</w:t>
            </w:r>
          </w:p>
        </w:tc>
      </w:tr>
      <w:tr w:rsidR="00226014" w:rsidRPr="00226014" w14:paraId="00ECDBB5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DB05404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oraxellaceae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bacterium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0940F9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YN46_080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B26201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A9FA4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YN46_06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3F3739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A68D7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YN46_167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441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79F75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131F2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YN46_03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59FAEE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BE8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96BA02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Moraxellaceae</w:t>
            </w:r>
            <w:proofErr w:type="spellEnd"/>
          </w:p>
        </w:tc>
      </w:tr>
      <w:tr w:rsidR="00226014" w:rsidRPr="00226014" w14:paraId="06D6BCB4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9B55DD0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Hahel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KA22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DCAAB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NC22_109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58EE02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39FEE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NC22_06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CF4A96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12B05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NC22_066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41E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905495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DA53A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NC22_25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4C84CD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0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C04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CD808C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Hahellaceae</w:t>
            </w:r>
            <w:proofErr w:type="spellEnd"/>
          </w:p>
        </w:tc>
      </w:tr>
      <w:tr w:rsidR="00226014" w:rsidRPr="00226014" w14:paraId="10717B67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711EE39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Oleiphil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essinensi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ED00B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MES_3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0401CB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8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9A0B2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MES_1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EAA57B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F3058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MES_19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F3C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B1CCEF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3BCF7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MES_0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093C36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397A" w14:textId="77777777" w:rsidR="00226014" w:rsidRPr="00226014" w:rsidRDefault="00226014" w:rsidP="00226014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226014">
              <w:rPr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C98E40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leiphilaceae</w:t>
            </w:r>
            <w:proofErr w:type="spellEnd"/>
          </w:p>
        </w:tc>
      </w:tr>
      <w:tr w:rsidR="00226014" w:rsidRPr="00226014" w14:paraId="140A22AF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C97C634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Keto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lkanivoran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9BA40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Kalk_20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EF0E3E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631D2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Kalk_148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76363D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FB4D0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Kalk_175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2E4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EE9360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C9754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Kalk_15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2A5892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4F67" w14:textId="77777777" w:rsidR="00226014" w:rsidRPr="00226014" w:rsidRDefault="00226014" w:rsidP="00226014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226014">
              <w:rPr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8CEE3E8" w14:textId="77777777" w:rsidR="00226014" w:rsidRPr="00226014" w:rsidRDefault="00226014" w:rsidP="00226014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226014">
              <w:rPr>
                <w:sz w:val="18"/>
                <w:szCs w:val="18"/>
              </w:rPr>
              <w:t>Alcanivoracaceae</w:t>
            </w:r>
            <w:proofErr w:type="spellEnd"/>
          </w:p>
        </w:tc>
      </w:tr>
      <w:tr w:rsidR="00226014" w:rsidRPr="00226014" w14:paraId="2BC46EE0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E16086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Bermanel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arisrubri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: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40E36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F888_075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C6191E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274BC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F888_14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C9394C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BF243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F888_13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BD0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CA9AE5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919ED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F888_15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1884FA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FC6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E33FED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ceae</w:t>
            </w:r>
            <w:proofErr w:type="spellEnd"/>
          </w:p>
        </w:tc>
      </w:tr>
      <w:tr w:rsidR="00226014" w:rsidRPr="00226014" w14:paraId="6ECB40D7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9DE4917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Oleispir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antarctica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A6B64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EAN_C199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9AC4B4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D0386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EAN_C018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C0FE8C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62311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EAN_C299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64C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3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83D089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7E956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OLEAN_C36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B35FAB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183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9B0CD9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ceae</w:t>
            </w:r>
            <w:proofErr w:type="spellEnd"/>
          </w:p>
        </w:tc>
      </w:tr>
      <w:tr w:rsidR="00226014" w:rsidRPr="00226014" w14:paraId="6E5AAF7E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6835A0A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Bacterioplane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anyensi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21F4B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H28_14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9B519F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3B1254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H28_09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DEF7F0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EA6F1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H28_097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9CF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6F5D6B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03B0C6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HH28_01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458017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277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E7C371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ceae</w:t>
            </w:r>
            <w:proofErr w:type="spellEnd"/>
          </w:p>
        </w:tc>
      </w:tr>
      <w:tr w:rsidR="00226014" w:rsidRPr="00226014" w14:paraId="1DA32412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80B66D1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halassolitu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oleivoran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74251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615_09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ABF899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0D71F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615_02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BD9048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F9001B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615_139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A72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1DD120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909AEF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615_15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897C4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FED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C49934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ceae</w:t>
            </w:r>
            <w:proofErr w:type="spellEnd"/>
          </w:p>
        </w:tc>
      </w:tr>
      <w:tr w:rsidR="00226014" w:rsidRPr="00226014" w14:paraId="7B59291A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6AB78E5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Neptunomona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concharum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499F1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0U83_10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26819A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AD0AA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0U83_145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F7DE96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70EF1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0U83_045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F05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0BD4A0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CE29B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0U83_01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823214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8BC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3BFACE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ceae</w:t>
            </w:r>
            <w:proofErr w:type="spellEnd"/>
          </w:p>
        </w:tc>
      </w:tr>
      <w:tr w:rsidR="00226014" w:rsidRPr="00226014" w14:paraId="46F9936B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68ACF12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arinobacterium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estuarii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36AC7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8C75_09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A845E7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2A309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8C75_19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496CD6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85292E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8C75_053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816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3A261C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8E96B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8C75_01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439C36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173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2CD3F1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ceae</w:t>
            </w:r>
            <w:proofErr w:type="spellEnd"/>
          </w:p>
        </w:tc>
      </w:tr>
      <w:tr w:rsidR="00226014" w:rsidRPr="00226014" w14:paraId="0624B238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F994FB4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Gynuel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unshinyi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93927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YC6258_032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365E22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A2AC1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YC6258_023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9B1D79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A8636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YC6258_024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D61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5F4F2F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1B002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YC6258_01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3E2622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B85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4993F7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Saccharospirillaceae</w:t>
            </w:r>
            <w:proofErr w:type="spellEnd"/>
          </w:p>
        </w:tc>
      </w:tr>
      <w:tr w:rsidR="00226014" w:rsidRPr="00226014" w14:paraId="07A3353D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8D5B6BB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Reineke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forsetii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CFFA1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EIFOR_016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BA8CF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BDB6B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EIFOR_008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616868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33EE5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EIFOR_026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5EC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E7F530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A20F5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REIFOR_00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5341D0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8E5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Oceanospirill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FE7B8A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Saccharospirillaceae</w:t>
            </w:r>
            <w:proofErr w:type="spellEnd"/>
          </w:p>
        </w:tc>
      </w:tr>
      <w:tr w:rsidR="00226014" w:rsidRPr="00226014" w14:paraId="156DAFF3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B3E077B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olimona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K1W22B-7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B1B48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0B54_12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D6682E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B8505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0B54_10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9EF595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437E3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0B54_189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66A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A69209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14129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D0B54_00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1A7E4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409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Nevsk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5F6BAE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Sinobacteraceae</w:t>
            </w:r>
            <w:proofErr w:type="spellEnd"/>
          </w:p>
        </w:tc>
      </w:tr>
      <w:tr w:rsidR="00226014" w:rsidRPr="00226014" w14:paraId="3353DD55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C03CA61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hioalkalivibrio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ulfidiphilu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77C18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gr7_18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549480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5C9CB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gr7_1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6F4FB7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5FB5A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gr7_07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CFE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A3A3FF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B3C4A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gr7_3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68C658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E51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347C4C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Ectothiorhodospiraceae</w:t>
            </w:r>
            <w:proofErr w:type="spellEnd"/>
          </w:p>
        </w:tc>
      </w:tr>
      <w:tr w:rsidR="00226014" w:rsidRPr="00226014" w14:paraId="2D8B9F8C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35EC8B7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lastRenderedPageBreak/>
              <w:t>Acidihalo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prosperu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46EF3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I364_09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A540FE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0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F32BF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I364_06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CE9B5B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CECD5F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I364_144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5BA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B42405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A9FAB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I364_00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F049E3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8C5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AB359D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Ectothiorhodospiraceae</w:t>
            </w:r>
            <w:proofErr w:type="spellEnd"/>
          </w:p>
        </w:tc>
      </w:tr>
      <w:tr w:rsidR="00226014" w:rsidRPr="00226014" w14:paraId="27FE9889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0748809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Nitrosococc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halophil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: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93BAB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Nhal_3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B6F5C4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8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338FB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Nhal_0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71D58B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E13A4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Nhal_38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688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B078F0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07022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Nhal_3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EA0FF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794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05DC29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ceae</w:t>
            </w:r>
            <w:proofErr w:type="spellEnd"/>
          </w:p>
        </w:tc>
      </w:tr>
      <w:tr w:rsidR="00226014" w:rsidRPr="00226014" w14:paraId="39A4F3E3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D2E8168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lkalilimnico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ehrlichii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275F8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lg_14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D87A0E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35350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lg_06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F404FD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43E67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lg_20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2FC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F1BE0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132EF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lg_2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6FD843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D43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E6B68E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Ectothiorhodospiraceae</w:t>
            </w:r>
            <w:proofErr w:type="spellEnd"/>
          </w:p>
        </w:tc>
      </w:tr>
      <w:tr w:rsidR="00226014" w:rsidRPr="00226014" w14:paraId="108AB582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82D1041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Ectothiorhodospir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BSL-9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3D5375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CTOBSL9_26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5B931D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CB9DD2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CTOBSL9_20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165BEB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51558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CTOBSL9_03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217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4F27F6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0ECD4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ECTOBSL9_0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0E66A2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EF1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789F7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Ectothiorhodospiraceae</w:t>
            </w:r>
            <w:proofErr w:type="spellEnd"/>
          </w:p>
        </w:tc>
      </w:tr>
      <w:tr w:rsidR="00226014" w:rsidRPr="00226014" w14:paraId="7450ABD5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461F9D2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arichromatium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purpuratum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B9AC9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RPU_077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71F7C7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F5D57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RPU_11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B0BFF7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54570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RPU_146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05C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23873A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B9FD3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RPU_16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C3463F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3ED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BD7792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ceae</w:t>
            </w:r>
            <w:proofErr w:type="spellEnd"/>
          </w:p>
        </w:tc>
      </w:tr>
      <w:tr w:rsidR="00226014" w:rsidRPr="00226014" w14:paraId="7BD4A8E8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5DCF2AE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Wenzhouxiangell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marina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856D10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WM2015_15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59EE9B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79E7D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WM2015_1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BBF86A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9CCDC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WM2015_18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AF9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A506C1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A50146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WM2015_2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D2AE5D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4F9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0161FF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Wenzhouxiangellaceae</w:t>
            </w:r>
            <w:proofErr w:type="spellEnd"/>
          </w:p>
        </w:tc>
      </w:tr>
      <w:tr w:rsidR="00226014" w:rsidRPr="00226014" w14:paraId="10D9025D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860C13F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Zhongshani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liphaticivoran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E2563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ZF00_094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0117A8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95858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ZF00_035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82F42C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21F73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ZF00_144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6C1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2E0A54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F3105B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AZF00_04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6B5C39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ED2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EC258E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Spongiibacteraceae</w:t>
            </w:r>
            <w:proofErr w:type="spellEnd"/>
          </w:p>
        </w:tc>
      </w:tr>
      <w:tr w:rsidR="00226014" w:rsidRPr="00226014" w14:paraId="519274D9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03C73F6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eredini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urnerae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: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399DD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ERTU_17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F68926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2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C6333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ERTU_06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A7BA1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9B00E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ERTU_30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D9F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C1F6F8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05B07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ERTU_3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E4F575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62F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5FCE2B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ceae</w:t>
            </w:r>
            <w:proofErr w:type="spellEnd"/>
          </w:p>
        </w:tc>
      </w:tr>
      <w:tr w:rsidR="00226014" w:rsidRPr="00226014" w14:paraId="640A16BB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A999806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accharophag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degradan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6A0D4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de_16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C8D04D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5.2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8FF52B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de_1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6143F0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C374A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de_08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9EA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95596E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89EA0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de_2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CE4533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D0D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6AE33E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ceae</w:t>
            </w:r>
            <w:proofErr w:type="spellEnd"/>
          </w:p>
        </w:tc>
      </w:tr>
      <w:tr w:rsidR="00226014" w:rsidRPr="00226014" w14:paraId="5F5ECAF8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21700C3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imidui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agarivoran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: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852A3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5M_03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B1065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4D6F1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5M_10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9AC326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1774B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5M_178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404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9E0060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5384A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5M_147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9157D5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8D8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0C34C9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ceae</w:t>
            </w:r>
            <w:proofErr w:type="spellEnd"/>
          </w:p>
        </w:tc>
      </w:tr>
      <w:tr w:rsidR="00226014" w:rsidRPr="00226014" w14:paraId="630E9633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29D852E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icrobulbif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THAF38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0B090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U95_090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266512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43DF1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U95_01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8D27D5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1FB32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U95_154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71C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DFED47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42A4FD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IU95_01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644FCA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C34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259333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Microbulbiferaceae</w:t>
            </w:r>
            <w:proofErr w:type="spellEnd"/>
          </w:p>
        </w:tc>
      </w:tr>
      <w:tr w:rsidR="00226014" w:rsidRPr="00226014" w14:paraId="0EC3231D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1A51ED5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Oceanicocc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agamiensi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9CB85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ST96_16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5585E6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29B6C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ST96_05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D56072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5C22C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ST96_022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0E9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D71C35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5ED0D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ST96_08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07DCC5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634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A3217A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Spongiibacteraceae</w:t>
            </w:r>
            <w:proofErr w:type="spellEnd"/>
          </w:p>
        </w:tc>
      </w:tr>
      <w:tr w:rsidR="00226014" w:rsidRPr="00226014" w14:paraId="1C824C13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F26CC26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Cellvibrio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PSBB006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E72CBF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BR65_02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50857E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8.7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209B6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BR65_099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9F65C2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3A955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BR65_081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166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044824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4674A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CBR65_16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CF5C72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8AD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00B4C7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ceae</w:t>
            </w:r>
            <w:proofErr w:type="spellEnd"/>
          </w:p>
        </w:tc>
      </w:tr>
      <w:tr w:rsidR="00226014" w:rsidRPr="00226014" w14:paraId="0585FBB9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DAD479F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icrobulbif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sp. </w:t>
            </w:r>
            <w:r w:rsidRPr="00226014">
              <w:rPr>
                <w:color w:val="000000"/>
                <w:sz w:val="18"/>
                <w:szCs w:val="18"/>
              </w:rPr>
              <w:t>A4B17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A18CF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TJ40_13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FAA5A7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5C720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TJ40_018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6901DC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D28EC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TJ40_168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CA2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6A3197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1412D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BTJ40_01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F248A1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899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ellvibrion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C98306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Microbulbiferaceae</w:t>
            </w:r>
            <w:proofErr w:type="spellEnd"/>
          </w:p>
        </w:tc>
      </w:tr>
      <w:tr w:rsidR="00226014" w:rsidRPr="00226014" w14:paraId="709BBF57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01697F1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Marino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hydrocarbonoclastic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226014">
              <w:rPr>
                <w:color w:val="000000"/>
                <w:sz w:val="18"/>
                <w:szCs w:val="18"/>
              </w:rPr>
              <w:t xml:space="preserve">VT8 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CFA0B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qu_15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1554DB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94619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qu_2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770C97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ED3AA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qu_26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39B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840224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70073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Maqu_0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7D1816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1DA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lter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4A3F28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lteromonadaceae</w:t>
            </w:r>
            <w:proofErr w:type="spellEnd"/>
          </w:p>
        </w:tc>
      </w:tr>
      <w:tr w:rsidR="00226014" w:rsidRPr="00226014" w14:paraId="003831F4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2086372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Hydrocarboniclastica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marina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DBC33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oil367_099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7DBD9D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3FBE1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oil367_12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06BE3F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15B81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oil367_116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8AF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C3717C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97CBF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oil367_03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2779B3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7AF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lteromonad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23E6F1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lteromonadaceae</w:t>
            </w:r>
            <w:proofErr w:type="spellEnd"/>
          </w:p>
        </w:tc>
      </w:tr>
      <w:tr w:rsidR="00226014" w:rsidRPr="00226014" w14:paraId="186B4576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6E11AE6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ulfurifusti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variabilis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D19CB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VA_18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8752C8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3A6ED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VA_28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6BAC1A9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A459E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VA_07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767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4E1952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23092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VA_0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422E1E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3DD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cidiferrobacter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092524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cidiferrobacteraceae</w:t>
            </w:r>
            <w:proofErr w:type="spellEnd"/>
          </w:p>
        </w:tc>
      </w:tr>
      <w:tr w:rsidR="00226014" w:rsidRPr="00226014" w14:paraId="7E1F3977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6548746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Sulfuricauli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limicola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D6663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CL_13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31D1BE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C3924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CL_0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FCEA9B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50E2AA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CL_05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54C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F05E30F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FE4A532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SCL_0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1A234A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A03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cidiferrobacter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014196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Acidiferrobacteraceae</w:t>
            </w:r>
            <w:proofErr w:type="spellEnd"/>
          </w:p>
        </w:tc>
      </w:tr>
      <w:tr w:rsidR="00226014" w:rsidRPr="00226014" w14:paraId="44D58EF0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EEC7B27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hiohalobacter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hiocyanaticus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3D307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OKN1_18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378AF3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E6284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OKN1_1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3A4AD40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97283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OKN1_26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E07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9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26BD8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40CA2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FOKN1_0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8979D7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EEF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C5D5D6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26014" w:rsidRPr="00226014" w14:paraId="254EF5E5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FD96873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Thiolapillus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brandeum</w:t>
            </w:r>
            <w:proofErr w:type="spellEnd"/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88E6C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BH_C14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909784B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58AA9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BH_C06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395386C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EA271B6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BH_C05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0AD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23A9F8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0685F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TBH_C0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B4EF821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CCD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76B956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unclassified</w:t>
            </w:r>
          </w:p>
        </w:tc>
      </w:tr>
      <w:tr w:rsidR="00226014" w:rsidRPr="00226014" w14:paraId="199FE029" w14:textId="77777777" w:rsidTr="00226014">
        <w:trPr>
          <w:trHeight w:val="288"/>
        </w:trPr>
        <w:tc>
          <w:tcPr>
            <w:tcW w:w="253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3C207D" w14:textId="77777777" w:rsidR="00226014" w:rsidRPr="00226014" w:rsidRDefault="00226014" w:rsidP="00226014">
            <w:pPr>
              <w:spacing w:after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i/>
                <w:color w:val="000000"/>
                <w:sz w:val="18"/>
                <w:szCs w:val="18"/>
              </w:rPr>
              <w:t>Natrialbaceae</w:t>
            </w:r>
            <w:proofErr w:type="spellEnd"/>
            <w:r w:rsidRPr="00226014">
              <w:rPr>
                <w:i/>
                <w:color w:val="000000"/>
                <w:sz w:val="18"/>
                <w:szCs w:val="18"/>
              </w:rPr>
              <w:t xml:space="preserve"> archaeon </w:t>
            </w:r>
            <w:r w:rsidRPr="00226014">
              <w:rPr>
                <w:color w:val="000000"/>
                <w:sz w:val="18"/>
                <w:szCs w:val="18"/>
              </w:rPr>
              <w:t>XQ-INN 246 **</w:t>
            </w:r>
          </w:p>
        </w:tc>
        <w:tc>
          <w:tcPr>
            <w:tcW w:w="13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B7547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C341_099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3153F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41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D701887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C341_048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69EA68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42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A5258E4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C341_1429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291D1D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62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84EB42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51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632FF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HC341_01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33D5E5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226014">
              <w:rPr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A190D3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Natrialbal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3DD84E" w14:textId="77777777" w:rsidR="00226014" w:rsidRPr="00226014" w:rsidRDefault="00226014" w:rsidP="00226014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26014">
              <w:rPr>
                <w:color w:val="000000"/>
                <w:sz w:val="18"/>
                <w:szCs w:val="18"/>
              </w:rPr>
              <w:t>Natrialbaceae</w:t>
            </w:r>
            <w:proofErr w:type="spellEnd"/>
          </w:p>
        </w:tc>
      </w:tr>
    </w:tbl>
    <w:p w14:paraId="39093CD2" w14:textId="327E8837" w:rsidR="00226014" w:rsidRPr="003F4852" w:rsidRDefault="00226014" w:rsidP="00226014">
      <w:pPr>
        <w:rPr>
          <w:rFonts w:ascii="Times New Roman" w:hAnsi="Times New Roman" w:cs="Times New Roman"/>
        </w:rPr>
      </w:pPr>
      <w:r w:rsidRPr="003F4852">
        <w:rPr>
          <w:rFonts w:ascii="Times New Roman" w:hAnsi="Times New Roman" w:cs="Times New Roman"/>
        </w:rPr>
        <w:t xml:space="preserve">* The alignment was based on residues 1-190 of </w:t>
      </w:r>
      <w:r w:rsidRPr="003F4852">
        <w:rPr>
          <w:rFonts w:ascii="Times New Roman" w:hAnsi="Times New Roman" w:cs="Times New Roman"/>
          <w:i/>
        </w:rPr>
        <w:t>X. citri</w:t>
      </w:r>
      <w:r w:rsidRPr="003F4852">
        <w:rPr>
          <w:rFonts w:ascii="Times New Roman" w:hAnsi="Times New Roman" w:cs="Times New Roman"/>
        </w:rPr>
        <w:t xml:space="preserve"> </w:t>
      </w:r>
      <w:proofErr w:type="spellStart"/>
      <w:r w:rsidRPr="003F4852">
        <w:rPr>
          <w:rFonts w:ascii="Times New Roman" w:hAnsi="Times New Roman" w:cs="Times New Roman"/>
        </w:rPr>
        <w:t>PilB</w:t>
      </w:r>
      <w:proofErr w:type="spellEnd"/>
      <w:r w:rsidRPr="003F4852">
        <w:rPr>
          <w:rFonts w:ascii="Times New Roman" w:hAnsi="Times New Roman" w:cs="Times New Roman"/>
        </w:rPr>
        <w:t xml:space="preserve"> that includes the acidic linker region (residues 158-190) between ND1 and ND2. </w:t>
      </w:r>
    </w:p>
    <w:p w14:paraId="326F0CE5" w14:textId="77777777" w:rsidR="00226014" w:rsidRPr="003F4852" w:rsidRDefault="00226014" w:rsidP="00226014">
      <w:pPr>
        <w:rPr>
          <w:rFonts w:ascii="Times New Roman" w:hAnsi="Times New Roman" w:cs="Times New Roman"/>
        </w:rPr>
      </w:pPr>
      <w:r w:rsidRPr="003F4852">
        <w:rPr>
          <w:rFonts w:ascii="Times New Roman" w:hAnsi="Times New Roman" w:cs="Times New Roman"/>
        </w:rPr>
        <w:t xml:space="preserve">**All species in this table belong to the Class </w:t>
      </w:r>
      <w:proofErr w:type="spellStart"/>
      <w:r w:rsidRPr="003F4852">
        <w:rPr>
          <w:rFonts w:ascii="Times New Roman" w:hAnsi="Times New Roman" w:cs="Times New Roman"/>
        </w:rPr>
        <w:t>Gammaproteobacteria</w:t>
      </w:r>
      <w:proofErr w:type="spellEnd"/>
      <w:r w:rsidRPr="003F4852">
        <w:rPr>
          <w:rFonts w:ascii="Times New Roman" w:hAnsi="Times New Roman" w:cs="Times New Roman"/>
        </w:rPr>
        <w:t xml:space="preserve"> with the exception of this </w:t>
      </w:r>
      <w:proofErr w:type="spellStart"/>
      <w:r w:rsidRPr="003F4852">
        <w:rPr>
          <w:rFonts w:ascii="Times New Roman" w:hAnsi="Times New Roman" w:cs="Times New Roman"/>
        </w:rPr>
        <w:t>archeal</w:t>
      </w:r>
      <w:proofErr w:type="spellEnd"/>
      <w:r w:rsidRPr="003F4852">
        <w:rPr>
          <w:rFonts w:ascii="Times New Roman" w:hAnsi="Times New Roman" w:cs="Times New Roman"/>
        </w:rPr>
        <w:t xml:space="preserve"> species belonging to the Class </w:t>
      </w:r>
      <w:proofErr w:type="spellStart"/>
      <w:r w:rsidRPr="003F4852">
        <w:rPr>
          <w:rFonts w:ascii="Times New Roman" w:hAnsi="Times New Roman" w:cs="Times New Roman"/>
        </w:rPr>
        <w:t>Halobacteria</w:t>
      </w:r>
      <w:proofErr w:type="spellEnd"/>
      <w:r w:rsidRPr="003F4852">
        <w:rPr>
          <w:rFonts w:ascii="Times New Roman" w:hAnsi="Times New Roman" w:cs="Times New Roman"/>
        </w:rPr>
        <w:t>.</w:t>
      </w:r>
    </w:p>
    <w:p w14:paraId="74199300" w14:textId="77777777" w:rsidR="000C55AF" w:rsidRDefault="000C55AF"/>
    <w:sectPr w:rsidR="000C55AF" w:rsidSect="00226014">
      <w:pgSz w:w="16838" w:h="11906" w:orient="landscape"/>
      <w:pgMar w:top="1134" w:right="720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tjA3NjE2sDQ1sDRS0lEKTi0uzszPAykwrAUA05LxZCwAAAA="/>
  </w:docVars>
  <w:rsids>
    <w:rsidRoot w:val="00226014"/>
    <w:rsid w:val="000C55AF"/>
    <w:rsid w:val="00226014"/>
    <w:rsid w:val="003C37FE"/>
    <w:rsid w:val="006C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C2393"/>
  <w14:defaultImageDpi w14:val="32767"/>
  <w15:chartTrackingRefBased/>
  <w15:docId w15:val="{86155538-2081-459D-90A9-006FA4A0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014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01</Words>
  <Characters>5950</Characters>
  <Application>Microsoft Office Word</Application>
  <DocSecurity>0</DocSecurity>
  <Lines>49</Lines>
  <Paragraphs>14</Paragraphs>
  <ScaleCrop>false</ScaleCrop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E Llontop</dc:creator>
  <cp:keywords/>
  <dc:description/>
  <cp:lastModifiedBy>Edgar E Llontop</cp:lastModifiedBy>
  <cp:revision>1</cp:revision>
  <dcterms:created xsi:type="dcterms:W3CDTF">2021-07-23T18:32:00Z</dcterms:created>
  <dcterms:modified xsi:type="dcterms:W3CDTF">2021-07-23T18:46:00Z</dcterms:modified>
</cp:coreProperties>
</file>